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892C20" w14:textId="00B143B0" w:rsidR="009618D2" w:rsidRDefault="009618D2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14:paraId="1E1C0232" w14:textId="613C1F00" w:rsidR="00E12D1E" w:rsidRDefault="00D15F37">
      <w:pPr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                          </w:t>
      </w:r>
    </w:p>
    <w:p w14:paraId="0B8927C4" w14:textId="27C7FDA7" w:rsidR="000F361C" w:rsidRDefault="000F361C">
      <w:pPr>
        <w:spacing w:line="480" w:lineRule="auto"/>
        <w:rPr>
          <w:rFonts w:ascii="Arial" w:eastAsia="Times New Roman" w:hAnsi="Arial" w:cs="Arial"/>
          <w:b/>
          <w:bCs/>
          <w:sz w:val="22"/>
          <w:szCs w:val="22"/>
        </w:rPr>
      </w:pPr>
    </w:p>
    <w:p w14:paraId="5A148FED" w14:textId="704DD91B" w:rsidR="001B2851" w:rsidRPr="00282D7F" w:rsidRDefault="00282D7F" w:rsidP="00282D7F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</w:p>
    <w:p w14:paraId="236F7214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712EFA6D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617E39E0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223A4D32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53D2C887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04AE2326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05F8A076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153EE491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4DEAE954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2C3D37EE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24EA6AEF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52BC1CD7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677C872D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46553607" w14:textId="77777777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6B2B541B" w14:textId="20C04EBB" w:rsidR="00441DD6" w:rsidRDefault="00441DD6">
      <w:pPr>
        <w:spacing w:line="480" w:lineRule="auto"/>
        <w:rPr>
          <w:rFonts w:ascii="Arial" w:eastAsia="Times New Roman" w:hAnsi="Arial" w:cs="Arial"/>
          <w:sz w:val="22"/>
          <w:szCs w:val="22"/>
        </w:rPr>
      </w:pPr>
    </w:p>
    <w:p w14:paraId="0C991110" w14:textId="6427C567" w:rsidR="00AC7AE0" w:rsidRPr="00AC7AE0" w:rsidRDefault="00AC7AE0">
      <w:pPr>
        <w:spacing w:line="480" w:lineRule="auto"/>
        <w:rPr>
          <w:rFonts w:ascii="Arial" w:eastAsia="Times New Roman" w:hAnsi="Arial" w:cs="Arial"/>
          <w:b/>
          <w:bCs/>
          <w:sz w:val="22"/>
          <w:szCs w:val="22"/>
        </w:rPr>
      </w:pPr>
      <w:r w:rsidRPr="00AC7AE0">
        <w:rPr>
          <w:rFonts w:ascii="Arial" w:eastAsia="Times New Roman" w:hAnsi="Arial" w:cs="Arial"/>
          <w:b/>
          <w:bCs/>
          <w:sz w:val="22"/>
          <w:szCs w:val="22"/>
        </w:rPr>
        <w:t>Reference</w:t>
      </w:r>
    </w:p>
    <w:p w14:paraId="784690D5" w14:textId="569A276B" w:rsidR="00441DD6" w:rsidRPr="000E5AAC" w:rsidRDefault="00441DD6" w:rsidP="00441DD6">
      <w:pPr>
        <w:pStyle w:val="EndNoteBibliography"/>
        <w:numPr>
          <w:ilvl w:val="0"/>
          <w:numId w:val="2"/>
        </w:numPr>
        <w:spacing w:before="120" w:line="360" w:lineRule="auto"/>
        <w:rPr>
          <w:rFonts w:ascii="Arial" w:hAnsi="Arial" w:cs="Arial"/>
          <w:noProof/>
          <w:sz w:val="22"/>
          <w:szCs w:val="22"/>
        </w:rPr>
      </w:pPr>
      <w:r w:rsidRPr="000E5AAC">
        <w:rPr>
          <w:rFonts w:ascii="Arial" w:hAnsi="Arial" w:cs="Arial"/>
          <w:noProof/>
          <w:sz w:val="22"/>
          <w:szCs w:val="22"/>
        </w:rPr>
        <w:t>Skarnes WC, Rosen B, West AP, Koutsourakis M, Bushell W, Iyer V, et al. A conditional knockout resource for the genome-wide study of mouse gene function. Nature. 2011;474(7351):337-42. Epub 2011/06/17. doi: 10.1038/nature10163. PubMed PMID: 21677750; PubMed Central PMCID: PMCPMC3572410.</w:t>
      </w:r>
    </w:p>
    <w:p w14:paraId="6C24A6D4" w14:textId="4E06850E" w:rsidR="002D2E92" w:rsidRPr="00282D7F" w:rsidRDefault="002D2E92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>
        <w:rPr>
          <w:rFonts w:ascii="Arial" w:hAnsi="Arial" w:cs="Arial"/>
          <w:b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567104" behindDoc="0" locked="0" layoutInCell="1" allowOverlap="1" wp14:anchorId="38A5E75E" wp14:editId="546B5158">
                <wp:simplePos x="0" y="0"/>
                <wp:positionH relativeFrom="column">
                  <wp:posOffset>-97242</wp:posOffset>
                </wp:positionH>
                <wp:positionV relativeFrom="margin">
                  <wp:posOffset>2139150</wp:posOffset>
                </wp:positionV>
                <wp:extent cx="5943600" cy="3472479"/>
                <wp:effectExtent l="0" t="0" r="0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472479"/>
                          <a:chOff x="0" y="268941"/>
                          <a:chExt cx="5943600" cy="3472479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08000"/>
                            <a:ext cx="5943600" cy="32334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" name="Text Box 15"/>
                        <wps:cNvSpPr txBox="1"/>
                        <wps:spPr>
                          <a:xfrm>
                            <a:off x="2835750" y="268941"/>
                            <a:ext cx="608965" cy="4191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1F54077" w14:textId="25EEE531" w:rsidR="00BB4066" w:rsidRPr="005B0B37" w:rsidRDefault="00282D7F" w:rsidP="00BB4066">
                              <w:pPr>
                                <w:spacing w:line="480" w:lineRule="auto"/>
                                <w:jc w:val="both"/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>S1 Fig</w:t>
                              </w:r>
                              <w:r w:rsidR="000D3031">
                                <w:rPr>
                                  <w:rFonts w:ascii="Arial" w:hAnsi="Arial" w:cs="Arial"/>
                                  <w:b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8A5E75E" id="Group 17" o:spid="_x0000_s1026" style="position:absolute;margin-left:-7.65pt;margin-top:168.45pt;width:468pt;height:273.4pt;z-index:251567104;mso-position-vertical-relative:margin;mso-height-relative:margin" coordorigin=",2689" coordsize="59436,34724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top:5080;width:59436;height:32334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&#13;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5" o:spid="_x0000_s1028" type="#_x0000_t202" style="position:absolute;left:28357;top:2689;width:6090;height:4191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" filled="f" stroked="f" strokeweight=".5pt">
                  <v:textbox style="mso-fit-shape-to-text:t">
                    <w:txbxContent>
                      <w:p w14:paraId="71F54077" w14:textId="25EEE531" w:rsidR="00BB4066" w:rsidRPr="005B0B37" w:rsidRDefault="00282D7F" w:rsidP="00BB4066">
                        <w:pPr>
                          <w:spacing w:line="480" w:lineRule="auto"/>
                          <w:jc w:val="both"/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>S1 Fig</w:t>
                        </w:r>
                        <w:r w:rsidR="000D3031">
                          <w:rPr>
                            <w:rFonts w:ascii="Arial" w:hAnsi="Arial" w:cs="Arial"/>
                            <w:b/>
                            <w:sz w:val="22"/>
                            <w:szCs w:val="22"/>
                          </w:rPr>
                          <w:t xml:space="preserve"> </w:t>
                        </w:r>
                      </w:p>
                    </w:txbxContent>
                  </v:textbox>
                </v:shape>
                <w10:wrap anchory="margin"/>
              </v:group>
            </w:pict>
          </mc:Fallback>
        </mc:AlternateContent>
      </w:r>
    </w:p>
    <w:sectPr w:rsidR="002D2E92" w:rsidRPr="00282D7F" w:rsidSect="00F64759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2E7521" w14:textId="77777777" w:rsidR="004C0CFC" w:rsidRDefault="004C0CFC" w:rsidP="000E628C">
      <w:r>
        <w:separator/>
      </w:r>
    </w:p>
  </w:endnote>
  <w:endnote w:type="continuationSeparator" w:id="0">
    <w:p w14:paraId="24607301" w14:textId="77777777" w:rsidR="004C0CFC" w:rsidRDefault="004C0CFC" w:rsidP="000E6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BC43E5" w14:textId="77777777" w:rsidR="004C0CFC" w:rsidRDefault="004C0CFC" w:rsidP="000E628C">
      <w:r>
        <w:separator/>
      </w:r>
    </w:p>
  </w:footnote>
  <w:footnote w:type="continuationSeparator" w:id="0">
    <w:p w14:paraId="7D97CA87" w14:textId="77777777" w:rsidR="004C0CFC" w:rsidRDefault="004C0CFC" w:rsidP="000E62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D95333"/>
    <w:multiLevelType w:val="hybridMultilevel"/>
    <w:tmpl w:val="14D0D402"/>
    <w:lvl w:ilvl="0" w:tplc="0C68581C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BD18DDE6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57CA4C08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208872B6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30FA5D40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F5964170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B81A3C76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D4AEAAEA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67AA77C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E6272A"/>
    <w:multiLevelType w:val="hybridMultilevel"/>
    <w:tmpl w:val="4462BC6E"/>
    <w:lvl w:ilvl="0" w:tplc="CF02F54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5xarwpz5eps2edffl5px5k9wt5avpaw9ts&quot;&gt;My KLF1 Nan Paper EndNote Library&lt;record-ids&gt;&lt;item&gt;118&lt;/item&gt;&lt;/record-ids&gt;&lt;/item&gt;&lt;/Libraries&gt;"/>
  </w:docVars>
  <w:rsids>
    <w:rsidRoot w:val="00847E7C"/>
    <w:rsid w:val="00007807"/>
    <w:rsid w:val="00007F70"/>
    <w:rsid w:val="00011E5A"/>
    <w:rsid w:val="00016014"/>
    <w:rsid w:val="000216C7"/>
    <w:rsid w:val="00022132"/>
    <w:rsid w:val="00023BC3"/>
    <w:rsid w:val="00025F5A"/>
    <w:rsid w:val="00034A84"/>
    <w:rsid w:val="00042237"/>
    <w:rsid w:val="000551C1"/>
    <w:rsid w:val="00055FD2"/>
    <w:rsid w:val="00056EA2"/>
    <w:rsid w:val="000658AD"/>
    <w:rsid w:val="00072468"/>
    <w:rsid w:val="000730DE"/>
    <w:rsid w:val="0007568B"/>
    <w:rsid w:val="00076641"/>
    <w:rsid w:val="0007672C"/>
    <w:rsid w:val="000809C4"/>
    <w:rsid w:val="00086631"/>
    <w:rsid w:val="00087FC7"/>
    <w:rsid w:val="00090B1C"/>
    <w:rsid w:val="000A086F"/>
    <w:rsid w:val="000A15B0"/>
    <w:rsid w:val="000B30B2"/>
    <w:rsid w:val="000B50F6"/>
    <w:rsid w:val="000B6CDB"/>
    <w:rsid w:val="000C0C18"/>
    <w:rsid w:val="000C6F5D"/>
    <w:rsid w:val="000D3031"/>
    <w:rsid w:val="000D696B"/>
    <w:rsid w:val="000D6B29"/>
    <w:rsid w:val="000E08AC"/>
    <w:rsid w:val="000E3A00"/>
    <w:rsid w:val="000E4204"/>
    <w:rsid w:val="000E4340"/>
    <w:rsid w:val="000E4AE8"/>
    <w:rsid w:val="000E4BF8"/>
    <w:rsid w:val="000E5057"/>
    <w:rsid w:val="000E628C"/>
    <w:rsid w:val="000F0331"/>
    <w:rsid w:val="000F1A11"/>
    <w:rsid w:val="000F361C"/>
    <w:rsid w:val="000F638C"/>
    <w:rsid w:val="000F657A"/>
    <w:rsid w:val="000F6E92"/>
    <w:rsid w:val="000F7950"/>
    <w:rsid w:val="001005EF"/>
    <w:rsid w:val="00104523"/>
    <w:rsid w:val="00104783"/>
    <w:rsid w:val="0010679B"/>
    <w:rsid w:val="001100CF"/>
    <w:rsid w:val="0011364E"/>
    <w:rsid w:val="001211E7"/>
    <w:rsid w:val="0012270E"/>
    <w:rsid w:val="00130944"/>
    <w:rsid w:val="0013735A"/>
    <w:rsid w:val="00141459"/>
    <w:rsid w:val="001414A4"/>
    <w:rsid w:val="00150CF2"/>
    <w:rsid w:val="001537A8"/>
    <w:rsid w:val="00156946"/>
    <w:rsid w:val="00157684"/>
    <w:rsid w:val="00160FA9"/>
    <w:rsid w:val="00161670"/>
    <w:rsid w:val="00164C8F"/>
    <w:rsid w:val="00180F4A"/>
    <w:rsid w:val="00182630"/>
    <w:rsid w:val="00182EB8"/>
    <w:rsid w:val="001848C2"/>
    <w:rsid w:val="00185871"/>
    <w:rsid w:val="001909A4"/>
    <w:rsid w:val="001A34CB"/>
    <w:rsid w:val="001B2094"/>
    <w:rsid w:val="001B2851"/>
    <w:rsid w:val="001B3476"/>
    <w:rsid w:val="001C1090"/>
    <w:rsid w:val="001C1EF2"/>
    <w:rsid w:val="001D36D8"/>
    <w:rsid w:val="001E4325"/>
    <w:rsid w:val="001E7A64"/>
    <w:rsid w:val="00214DF8"/>
    <w:rsid w:val="00223804"/>
    <w:rsid w:val="0023074D"/>
    <w:rsid w:val="00234451"/>
    <w:rsid w:val="00236049"/>
    <w:rsid w:val="002412A3"/>
    <w:rsid w:val="00242FD0"/>
    <w:rsid w:val="00243B13"/>
    <w:rsid w:val="0025301F"/>
    <w:rsid w:val="002636DC"/>
    <w:rsid w:val="00277F03"/>
    <w:rsid w:val="00280EEA"/>
    <w:rsid w:val="00282D7F"/>
    <w:rsid w:val="002835D1"/>
    <w:rsid w:val="00285113"/>
    <w:rsid w:val="0028701A"/>
    <w:rsid w:val="0028730C"/>
    <w:rsid w:val="00291F12"/>
    <w:rsid w:val="00291F33"/>
    <w:rsid w:val="002A0C09"/>
    <w:rsid w:val="002B190E"/>
    <w:rsid w:val="002B1D67"/>
    <w:rsid w:val="002B5155"/>
    <w:rsid w:val="002B5583"/>
    <w:rsid w:val="002C0324"/>
    <w:rsid w:val="002C4D2B"/>
    <w:rsid w:val="002C4E6C"/>
    <w:rsid w:val="002D2E92"/>
    <w:rsid w:val="002D419E"/>
    <w:rsid w:val="002E499B"/>
    <w:rsid w:val="002F0D74"/>
    <w:rsid w:val="003162CE"/>
    <w:rsid w:val="003324FE"/>
    <w:rsid w:val="003351B7"/>
    <w:rsid w:val="00337600"/>
    <w:rsid w:val="00347966"/>
    <w:rsid w:val="00347D62"/>
    <w:rsid w:val="00347E86"/>
    <w:rsid w:val="003525B6"/>
    <w:rsid w:val="00352BDF"/>
    <w:rsid w:val="003551D9"/>
    <w:rsid w:val="003568C8"/>
    <w:rsid w:val="003575C0"/>
    <w:rsid w:val="00357DA6"/>
    <w:rsid w:val="003615FF"/>
    <w:rsid w:val="00361A49"/>
    <w:rsid w:val="00361A64"/>
    <w:rsid w:val="003641E8"/>
    <w:rsid w:val="00367433"/>
    <w:rsid w:val="00367569"/>
    <w:rsid w:val="00370AAE"/>
    <w:rsid w:val="00370B3B"/>
    <w:rsid w:val="00371C5E"/>
    <w:rsid w:val="003732D2"/>
    <w:rsid w:val="00374EF1"/>
    <w:rsid w:val="003754CE"/>
    <w:rsid w:val="00386199"/>
    <w:rsid w:val="00390137"/>
    <w:rsid w:val="00390C5B"/>
    <w:rsid w:val="003925BB"/>
    <w:rsid w:val="003A0CA3"/>
    <w:rsid w:val="003A15A0"/>
    <w:rsid w:val="003A6765"/>
    <w:rsid w:val="003B00B1"/>
    <w:rsid w:val="003B04CA"/>
    <w:rsid w:val="003B0CF9"/>
    <w:rsid w:val="003B2294"/>
    <w:rsid w:val="003B36E5"/>
    <w:rsid w:val="003B6AE6"/>
    <w:rsid w:val="003B7739"/>
    <w:rsid w:val="003C0A4E"/>
    <w:rsid w:val="003C48BF"/>
    <w:rsid w:val="003C556B"/>
    <w:rsid w:val="003C7841"/>
    <w:rsid w:val="003E238B"/>
    <w:rsid w:val="003E3666"/>
    <w:rsid w:val="003E4002"/>
    <w:rsid w:val="003E6B10"/>
    <w:rsid w:val="003E7789"/>
    <w:rsid w:val="003F1018"/>
    <w:rsid w:val="003F2445"/>
    <w:rsid w:val="00401693"/>
    <w:rsid w:val="00402688"/>
    <w:rsid w:val="00402F0C"/>
    <w:rsid w:val="00406F0F"/>
    <w:rsid w:val="00430B34"/>
    <w:rsid w:val="004348C6"/>
    <w:rsid w:val="00435712"/>
    <w:rsid w:val="00436DFB"/>
    <w:rsid w:val="00441DD6"/>
    <w:rsid w:val="004448AB"/>
    <w:rsid w:val="00450669"/>
    <w:rsid w:val="00450FBC"/>
    <w:rsid w:val="00460747"/>
    <w:rsid w:val="00461F74"/>
    <w:rsid w:val="00462EA5"/>
    <w:rsid w:val="00464532"/>
    <w:rsid w:val="00464781"/>
    <w:rsid w:val="0047463E"/>
    <w:rsid w:val="0047734F"/>
    <w:rsid w:val="00480F23"/>
    <w:rsid w:val="00484A8E"/>
    <w:rsid w:val="00485FDA"/>
    <w:rsid w:val="00486B56"/>
    <w:rsid w:val="00486D94"/>
    <w:rsid w:val="0049079E"/>
    <w:rsid w:val="00494664"/>
    <w:rsid w:val="004A3AD2"/>
    <w:rsid w:val="004A53C9"/>
    <w:rsid w:val="004B2BCC"/>
    <w:rsid w:val="004B4015"/>
    <w:rsid w:val="004B52D7"/>
    <w:rsid w:val="004C001C"/>
    <w:rsid w:val="004C09A7"/>
    <w:rsid w:val="004C0CFC"/>
    <w:rsid w:val="004C1774"/>
    <w:rsid w:val="004C1D64"/>
    <w:rsid w:val="004D207D"/>
    <w:rsid w:val="004D4906"/>
    <w:rsid w:val="004D4A9E"/>
    <w:rsid w:val="004E0B4E"/>
    <w:rsid w:val="004F15EC"/>
    <w:rsid w:val="004F26FE"/>
    <w:rsid w:val="004F577B"/>
    <w:rsid w:val="004F63E2"/>
    <w:rsid w:val="00501535"/>
    <w:rsid w:val="005035A4"/>
    <w:rsid w:val="00503E30"/>
    <w:rsid w:val="00504AC6"/>
    <w:rsid w:val="00513D43"/>
    <w:rsid w:val="0052148C"/>
    <w:rsid w:val="005236E5"/>
    <w:rsid w:val="00530CA3"/>
    <w:rsid w:val="00531890"/>
    <w:rsid w:val="00532355"/>
    <w:rsid w:val="00532E01"/>
    <w:rsid w:val="00533350"/>
    <w:rsid w:val="00533C34"/>
    <w:rsid w:val="00533D61"/>
    <w:rsid w:val="005352C3"/>
    <w:rsid w:val="00545F89"/>
    <w:rsid w:val="0054604C"/>
    <w:rsid w:val="00551200"/>
    <w:rsid w:val="0055143A"/>
    <w:rsid w:val="00552893"/>
    <w:rsid w:val="005541EE"/>
    <w:rsid w:val="00555020"/>
    <w:rsid w:val="00555BFE"/>
    <w:rsid w:val="005637E0"/>
    <w:rsid w:val="00565290"/>
    <w:rsid w:val="00566DFD"/>
    <w:rsid w:val="00571274"/>
    <w:rsid w:val="00573C5B"/>
    <w:rsid w:val="005765A4"/>
    <w:rsid w:val="00577FCA"/>
    <w:rsid w:val="0058706C"/>
    <w:rsid w:val="00595B5A"/>
    <w:rsid w:val="00595DE9"/>
    <w:rsid w:val="005A64A1"/>
    <w:rsid w:val="005B61CA"/>
    <w:rsid w:val="005C6009"/>
    <w:rsid w:val="005D1E0E"/>
    <w:rsid w:val="005E0413"/>
    <w:rsid w:val="005E5C85"/>
    <w:rsid w:val="005E788D"/>
    <w:rsid w:val="005F275B"/>
    <w:rsid w:val="005F2A30"/>
    <w:rsid w:val="005F763E"/>
    <w:rsid w:val="006012E2"/>
    <w:rsid w:val="006048CB"/>
    <w:rsid w:val="00605C32"/>
    <w:rsid w:val="00607966"/>
    <w:rsid w:val="00607EAB"/>
    <w:rsid w:val="00620BB4"/>
    <w:rsid w:val="00621E38"/>
    <w:rsid w:val="00622707"/>
    <w:rsid w:val="00627952"/>
    <w:rsid w:val="00633EC4"/>
    <w:rsid w:val="006406BC"/>
    <w:rsid w:val="00644BB1"/>
    <w:rsid w:val="006460EE"/>
    <w:rsid w:val="00646B81"/>
    <w:rsid w:val="00657FF1"/>
    <w:rsid w:val="00667CD6"/>
    <w:rsid w:val="00667E9B"/>
    <w:rsid w:val="006702F6"/>
    <w:rsid w:val="0067528A"/>
    <w:rsid w:val="00675BF9"/>
    <w:rsid w:val="00684513"/>
    <w:rsid w:val="00692B22"/>
    <w:rsid w:val="006A4D64"/>
    <w:rsid w:val="006A5F89"/>
    <w:rsid w:val="006A660D"/>
    <w:rsid w:val="006B0365"/>
    <w:rsid w:val="006B117E"/>
    <w:rsid w:val="006B3D29"/>
    <w:rsid w:val="006B5EA4"/>
    <w:rsid w:val="006C204F"/>
    <w:rsid w:val="006C2CB0"/>
    <w:rsid w:val="006C53DE"/>
    <w:rsid w:val="006C608A"/>
    <w:rsid w:val="006C7F8A"/>
    <w:rsid w:val="006D0CEC"/>
    <w:rsid w:val="006D1A7D"/>
    <w:rsid w:val="006D24E1"/>
    <w:rsid w:val="006D59A3"/>
    <w:rsid w:val="006D70D6"/>
    <w:rsid w:val="006E1784"/>
    <w:rsid w:val="006E2BF2"/>
    <w:rsid w:val="006E3AAE"/>
    <w:rsid w:val="006E40BF"/>
    <w:rsid w:val="006E5FC4"/>
    <w:rsid w:val="006F7B4D"/>
    <w:rsid w:val="007033D4"/>
    <w:rsid w:val="007045B6"/>
    <w:rsid w:val="0071315F"/>
    <w:rsid w:val="007205F0"/>
    <w:rsid w:val="007238C4"/>
    <w:rsid w:val="00730252"/>
    <w:rsid w:val="00730EB6"/>
    <w:rsid w:val="00737EF8"/>
    <w:rsid w:val="00741AC8"/>
    <w:rsid w:val="007440AD"/>
    <w:rsid w:val="00745A00"/>
    <w:rsid w:val="007516B3"/>
    <w:rsid w:val="007622C8"/>
    <w:rsid w:val="007623EF"/>
    <w:rsid w:val="00762CB0"/>
    <w:rsid w:val="00770601"/>
    <w:rsid w:val="00776740"/>
    <w:rsid w:val="00776E29"/>
    <w:rsid w:val="00785186"/>
    <w:rsid w:val="0078549E"/>
    <w:rsid w:val="007904C5"/>
    <w:rsid w:val="00790B5B"/>
    <w:rsid w:val="00797596"/>
    <w:rsid w:val="007A1F60"/>
    <w:rsid w:val="007A7465"/>
    <w:rsid w:val="007B0528"/>
    <w:rsid w:val="007B6FCE"/>
    <w:rsid w:val="007C31C2"/>
    <w:rsid w:val="007D0D0B"/>
    <w:rsid w:val="007D30D7"/>
    <w:rsid w:val="007D7995"/>
    <w:rsid w:val="007E394E"/>
    <w:rsid w:val="007E520B"/>
    <w:rsid w:val="007F3E1B"/>
    <w:rsid w:val="00804405"/>
    <w:rsid w:val="0080693A"/>
    <w:rsid w:val="00812E75"/>
    <w:rsid w:val="00840474"/>
    <w:rsid w:val="00841C34"/>
    <w:rsid w:val="008433AA"/>
    <w:rsid w:val="0084430A"/>
    <w:rsid w:val="00847E7C"/>
    <w:rsid w:val="00863380"/>
    <w:rsid w:val="00863D9A"/>
    <w:rsid w:val="0086442F"/>
    <w:rsid w:val="00866DEC"/>
    <w:rsid w:val="008677F5"/>
    <w:rsid w:val="00870188"/>
    <w:rsid w:val="0087052A"/>
    <w:rsid w:val="008716D4"/>
    <w:rsid w:val="00873676"/>
    <w:rsid w:val="008742FF"/>
    <w:rsid w:val="008745D6"/>
    <w:rsid w:val="00875D2F"/>
    <w:rsid w:val="00887DA7"/>
    <w:rsid w:val="008927E4"/>
    <w:rsid w:val="008A232C"/>
    <w:rsid w:val="008A339C"/>
    <w:rsid w:val="008A465C"/>
    <w:rsid w:val="008A4F65"/>
    <w:rsid w:val="008A6153"/>
    <w:rsid w:val="008C499D"/>
    <w:rsid w:val="008C7665"/>
    <w:rsid w:val="008D061A"/>
    <w:rsid w:val="008D340C"/>
    <w:rsid w:val="008D56D0"/>
    <w:rsid w:val="008D5F89"/>
    <w:rsid w:val="008E3CE6"/>
    <w:rsid w:val="008F24B3"/>
    <w:rsid w:val="008F3C48"/>
    <w:rsid w:val="009020BD"/>
    <w:rsid w:val="00913E15"/>
    <w:rsid w:val="00921763"/>
    <w:rsid w:val="00932088"/>
    <w:rsid w:val="00933682"/>
    <w:rsid w:val="009337A9"/>
    <w:rsid w:val="009351D3"/>
    <w:rsid w:val="00935822"/>
    <w:rsid w:val="00936D29"/>
    <w:rsid w:val="00937A1D"/>
    <w:rsid w:val="00944680"/>
    <w:rsid w:val="0094509F"/>
    <w:rsid w:val="0095207C"/>
    <w:rsid w:val="009618D2"/>
    <w:rsid w:val="00964F4C"/>
    <w:rsid w:val="0096752C"/>
    <w:rsid w:val="0097777E"/>
    <w:rsid w:val="0098172F"/>
    <w:rsid w:val="00983EEA"/>
    <w:rsid w:val="009864DA"/>
    <w:rsid w:val="00993797"/>
    <w:rsid w:val="009A5699"/>
    <w:rsid w:val="009B0F2D"/>
    <w:rsid w:val="009B658A"/>
    <w:rsid w:val="009B6D4A"/>
    <w:rsid w:val="009C0A00"/>
    <w:rsid w:val="009C0C9C"/>
    <w:rsid w:val="009C2220"/>
    <w:rsid w:val="009C4684"/>
    <w:rsid w:val="009D4C44"/>
    <w:rsid w:val="009E14DC"/>
    <w:rsid w:val="009E27EC"/>
    <w:rsid w:val="009E38D2"/>
    <w:rsid w:val="009E39B6"/>
    <w:rsid w:val="009E3EFE"/>
    <w:rsid w:val="009F2F7F"/>
    <w:rsid w:val="009F3C50"/>
    <w:rsid w:val="009F69C0"/>
    <w:rsid w:val="00A00385"/>
    <w:rsid w:val="00A030FE"/>
    <w:rsid w:val="00A06637"/>
    <w:rsid w:val="00A2330A"/>
    <w:rsid w:val="00A300E5"/>
    <w:rsid w:val="00A344DB"/>
    <w:rsid w:val="00A36BCC"/>
    <w:rsid w:val="00A37E4F"/>
    <w:rsid w:val="00A41456"/>
    <w:rsid w:val="00A41965"/>
    <w:rsid w:val="00A42208"/>
    <w:rsid w:val="00A45064"/>
    <w:rsid w:val="00A57494"/>
    <w:rsid w:val="00A607E1"/>
    <w:rsid w:val="00A61756"/>
    <w:rsid w:val="00A8180B"/>
    <w:rsid w:val="00A83F2C"/>
    <w:rsid w:val="00A901E3"/>
    <w:rsid w:val="00A96DDD"/>
    <w:rsid w:val="00A97122"/>
    <w:rsid w:val="00AA05A9"/>
    <w:rsid w:val="00AC1A06"/>
    <w:rsid w:val="00AC1B2B"/>
    <w:rsid w:val="00AC343A"/>
    <w:rsid w:val="00AC3794"/>
    <w:rsid w:val="00AC7AE0"/>
    <w:rsid w:val="00AD5012"/>
    <w:rsid w:val="00AD6E34"/>
    <w:rsid w:val="00AE3149"/>
    <w:rsid w:val="00AF3351"/>
    <w:rsid w:val="00B0247B"/>
    <w:rsid w:val="00B07A8A"/>
    <w:rsid w:val="00B11A19"/>
    <w:rsid w:val="00B174F6"/>
    <w:rsid w:val="00B24499"/>
    <w:rsid w:val="00B310C4"/>
    <w:rsid w:val="00B36DBA"/>
    <w:rsid w:val="00B378E0"/>
    <w:rsid w:val="00B405D5"/>
    <w:rsid w:val="00B40837"/>
    <w:rsid w:val="00B44205"/>
    <w:rsid w:val="00B52B4C"/>
    <w:rsid w:val="00B54DC9"/>
    <w:rsid w:val="00B5511F"/>
    <w:rsid w:val="00B57458"/>
    <w:rsid w:val="00B70EB2"/>
    <w:rsid w:val="00B73272"/>
    <w:rsid w:val="00B74759"/>
    <w:rsid w:val="00B823C1"/>
    <w:rsid w:val="00B87977"/>
    <w:rsid w:val="00B94D3A"/>
    <w:rsid w:val="00B9556C"/>
    <w:rsid w:val="00B961E7"/>
    <w:rsid w:val="00B967F7"/>
    <w:rsid w:val="00BB2FA9"/>
    <w:rsid w:val="00BB4066"/>
    <w:rsid w:val="00BB5CC1"/>
    <w:rsid w:val="00BB7D78"/>
    <w:rsid w:val="00BC7C04"/>
    <w:rsid w:val="00BD11AD"/>
    <w:rsid w:val="00BD7750"/>
    <w:rsid w:val="00BE018E"/>
    <w:rsid w:val="00BE1933"/>
    <w:rsid w:val="00BE401A"/>
    <w:rsid w:val="00BF51AB"/>
    <w:rsid w:val="00BF6A28"/>
    <w:rsid w:val="00C119A7"/>
    <w:rsid w:val="00C12651"/>
    <w:rsid w:val="00C13CFE"/>
    <w:rsid w:val="00C17E2E"/>
    <w:rsid w:val="00C24E8A"/>
    <w:rsid w:val="00C270EE"/>
    <w:rsid w:val="00C3450A"/>
    <w:rsid w:val="00C37B7C"/>
    <w:rsid w:val="00C40A38"/>
    <w:rsid w:val="00C41D60"/>
    <w:rsid w:val="00C428D3"/>
    <w:rsid w:val="00C42CA5"/>
    <w:rsid w:val="00C460E2"/>
    <w:rsid w:val="00C53D62"/>
    <w:rsid w:val="00C55B8E"/>
    <w:rsid w:val="00C57170"/>
    <w:rsid w:val="00C57AC4"/>
    <w:rsid w:val="00C667DD"/>
    <w:rsid w:val="00C71553"/>
    <w:rsid w:val="00C734BB"/>
    <w:rsid w:val="00C8040B"/>
    <w:rsid w:val="00C8173D"/>
    <w:rsid w:val="00C819DA"/>
    <w:rsid w:val="00C826ED"/>
    <w:rsid w:val="00C85D51"/>
    <w:rsid w:val="00C964A9"/>
    <w:rsid w:val="00C964E7"/>
    <w:rsid w:val="00CA315E"/>
    <w:rsid w:val="00CA31B0"/>
    <w:rsid w:val="00CA3362"/>
    <w:rsid w:val="00CA6C49"/>
    <w:rsid w:val="00CB153E"/>
    <w:rsid w:val="00CB1E9F"/>
    <w:rsid w:val="00CB4D7A"/>
    <w:rsid w:val="00CB6006"/>
    <w:rsid w:val="00CC0FB1"/>
    <w:rsid w:val="00CC11B7"/>
    <w:rsid w:val="00CC400F"/>
    <w:rsid w:val="00CD228A"/>
    <w:rsid w:val="00CD3A7E"/>
    <w:rsid w:val="00CD5B82"/>
    <w:rsid w:val="00CD645C"/>
    <w:rsid w:val="00CD7629"/>
    <w:rsid w:val="00CE0041"/>
    <w:rsid w:val="00CE2AE1"/>
    <w:rsid w:val="00CE2D4F"/>
    <w:rsid w:val="00CE336E"/>
    <w:rsid w:val="00CE4D5E"/>
    <w:rsid w:val="00CE553B"/>
    <w:rsid w:val="00CE791F"/>
    <w:rsid w:val="00CF678D"/>
    <w:rsid w:val="00D01C04"/>
    <w:rsid w:val="00D05F56"/>
    <w:rsid w:val="00D0714B"/>
    <w:rsid w:val="00D07C59"/>
    <w:rsid w:val="00D13409"/>
    <w:rsid w:val="00D15F37"/>
    <w:rsid w:val="00D32093"/>
    <w:rsid w:val="00D363B8"/>
    <w:rsid w:val="00D47E3A"/>
    <w:rsid w:val="00D51C48"/>
    <w:rsid w:val="00D5224E"/>
    <w:rsid w:val="00D54C89"/>
    <w:rsid w:val="00D550FB"/>
    <w:rsid w:val="00D55E93"/>
    <w:rsid w:val="00D5657C"/>
    <w:rsid w:val="00D62362"/>
    <w:rsid w:val="00D648B3"/>
    <w:rsid w:val="00D66491"/>
    <w:rsid w:val="00D700D8"/>
    <w:rsid w:val="00D80B7B"/>
    <w:rsid w:val="00D93AB2"/>
    <w:rsid w:val="00D963B2"/>
    <w:rsid w:val="00DA065E"/>
    <w:rsid w:val="00DA36CB"/>
    <w:rsid w:val="00DA442C"/>
    <w:rsid w:val="00DA7ECB"/>
    <w:rsid w:val="00DB4E1B"/>
    <w:rsid w:val="00DC3A3F"/>
    <w:rsid w:val="00DD10ED"/>
    <w:rsid w:val="00DD1D6A"/>
    <w:rsid w:val="00DD462F"/>
    <w:rsid w:val="00DD7484"/>
    <w:rsid w:val="00DE6DD9"/>
    <w:rsid w:val="00DF00C2"/>
    <w:rsid w:val="00DF71EA"/>
    <w:rsid w:val="00E001D9"/>
    <w:rsid w:val="00E05938"/>
    <w:rsid w:val="00E059E6"/>
    <w:rsid w:val="00E0718C"/>
    <w:rsid w:val="00E10FC2"/>
    <w:rsid w:val="00E12D1E"/>
    <w:rsid w:val="00E15350"/>
    <w:rsid w:val="00E166FF"/>
    <w:rsid w:val="00E17CEA"/>
    <w:rsid w:val="00E207BB"/>
    <w:rsid w:val="00E22E8C"/>
    <w:rsid w:val="00E24FFF"/>
    <w:rsid w:val="00E310E6"/>
    <w:rsid w:val="00E31906"/>
    <w:rsid w:val="00E34934"/>
    <w:rsid w:val="00E360A5"/>
    <w:rsid w:val="00E40D5A"/>
    <w:rsid w:val="00E438A3"/>
    <w:rsid w:val="00E441DD"/>
    <w:rsid w:val="00E45ECF"/>
    <w:rsid w:val="00E50894"/>
    <w:rsid w:val="00E570BC"/>
    <w:rsid w:val="00E623C5"/>
    <w:rsid w:val="00E6289D"/>
    <w:rsid w:val="00E64935"/>
    <w:rsid w:val="00E658D6"/>
    <w:rsid w:val="00E669CE"/>
    <w:rsid w:val="00E71AED"/>
    <w:rsid w:val="00E72E43"/>
    <w:rsid w:val="00E805F8"/>
    <w:rsid w:val="00E93498"/>
    <w:rsid w:val="00EA1B37"/>
    <w:rsid w:val="00EA5AF7"/>
    <w:rsid w:val="00EA612C"/>
    <w:rsid w:val="00EB13A0"/>
    <w:rsid w:val="00EB1495"/>
    <w:rsid w:val="00EB4B1B"/>
    <w:rsid w:val="00EB7FEE"/>
    <w:rsid w:val="00EC2AC5"/>
    <w:rsid w:val="00ED5A43"/>
    <w:rsid w:val="00ED5EC2"/>
    <w:rsid w:val="00ED7375"/>
    <w:rsid w:val="00EF0651"/>
    <w:rsid w:val="00EF257B"/>
    <w:rsid w:val="00EF2EBE"/>
    <w:rsid w:val="00EF3057"/>
    <w:rsid w:val="00EF5F73"/>
    <w:rsid w:val="00F013AD"/>
    <w:rsid w:val="00F03901"/>
    <w:rsid w:val="00F03F4A"/>
    <w:rsid w:val="00F04888"/>
    <w:rsid w:val="00F05DE4"/>
    <w:rsid w:val="00F0611B"/>
    <w:rsid w:val="00F07821"/>
    <w:rsid w:val="00F13196"/>
    <w:rsid w:val="00F14D16"/>
    <w:rsid w:val="00F21DD9"/>
    <w:rsid w:val="00F23A9D"/>
    <w:rsid w:val="00F26E99"/>
    <w:rsid w:val="00F3292C"/>
    <w:rsid w:val="00F354C6"/>
    <w:rsid w:val="00F4110E"/>
    <w:rsid w:val="00F44510"/>
    <w:rsid w:val="00F51C94"/>
    <w:rsid w:val="00F530A9"/>
    <w:rsid w:val="00F56F40"/>
    <w:rsid w:val="00F57C43"/>
    <w:rsid w:val="00F60116"/>
    <w:rsid w:val="00F60D31"/>
    <w:rsid w:val="00F61760"/>
    <w:rsid w:val="00F64759"/>
    <w:rsid w:val="00F6700E"/>
    <w:rsid w:val="00F7248D"/>
    <w:rsid w:val="00F734BE"/>
    <w:rsid w:val="00F821DE"/>
    <w:rsid w:val="00F8425D"/>
    <w:rsid w:val="00F91795"/>
    <w:rsid w:val="00F92B2D"/>
    <w:rsid w:val="00F964D2"/>
    <w:rsid w:val="00FA3E37"/>
    <w:rsid w:val="00FA55B3"/>
    <w:rsid w:val="00FA5A42"/>
    <w:rsid w:val="00FA5D7B"/>
    <w:rsid w:val="00FB5EE4"/>
    <w:rsid w:val="00FD0205"/>
    <w:rsid w:val="00FD12E0"/>
    <w:rsid w:val="00FD1CBC"/>
    <w:rsid w:val="00FD64CC"/>
    <w:rsid w:val="00FD7E65"/>
    <w:rsid w:val="00FE34F4"/>
    <w:rsid w:val="00FE5287"/>
    <w:rsid w:val="00FE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96D8A"/>
  <w14:defaultImageDpi w14:val="32767"/>
  <w15:chartTrackingRefBased/>
  <w15:docId w15:val="{DE7DED72-A723-1148-8203-938ECA9B4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05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4220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A42208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F26E99"/>
  </w:style>
  <w:style w:type="paragraph" w:styleId="NormalWeb">
    <w:name w:val="Normal (Web)"/>
    <w:basedOn w:val="Normal"/>
    <w:uiPriority w:val="99"/>
    <w:unhideWhenUsed/>
    <w:rsid w:val="00605C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623C5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3C5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E623C5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623C5"/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0E62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628C"/>
  </w:style>
  <w:style w:type="paragraph" w:styleId="Footer">
    <w:name w:val="footer"/>
    <w:basedOn w:val="Normal"/>
    <w:link w:val="FooterChar"/>
    <w:uiPriority w:val="99"/>
    <w:unhideWhenUsed/>
    <w:rsid w:val="000E62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628C"/>
  </w:style>
  <w:style w:type="paragraph" w:styleId="ListParagraph">
    <w:name w:val="List Paragraph"/>
    <w:basedOn w:val="Normal"/>
    <w:uiPriority w:val="34"/>
    <w:qFormat/>
    <w:rsid w:val="00C826ED"/>
    <w:pPr>
      <w:ind w:left="720"/>
      <w:contextualSpacing/>
    </w:pPr>
    <w:rPr>
      <w:rFonts w:ascii="Times New Roman" w:eastAsiaTheme="minorEastAsia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406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406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1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07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41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968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4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2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7</cp:revision>
  <cp:lastPrinted>2020-01-17T14:45:00Z</cp:lastPrinted>
  <dcterms:created xsi:type="dcterms:W3CDTF">2020-12-12T21:04:00Z</dcterms:created>
  <dcterms:modified xsi:type="dcterms:W3CDTF">2020-12-16T11:41:00Z</dcterms:modified>
</cp:coreProperties>
</file>